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able S5.  Genes expressed exclusively (or almost exclusively) in DTF or SFT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325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771"/>
      </w:tblGrid>
      <w:tr>
        <w:trPr>
          <w:trHeight w:val="300" w:hRule="atLeast"/>
        </w:trPr>
        <w:tc>
          <w:tcPr>
            <w:tcW w:w="3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Genes exclusively expressed in SFT: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SC.Gene.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coh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PW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586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5869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qaq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GN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xbj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HIP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gxs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V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myb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X4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fql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orf9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ipl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IA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ltf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26520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ybr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5855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llz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NDC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wpm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SK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oqk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Q141194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wuc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A4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4epc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N6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zmp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5A18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ail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339457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ieq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Y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dth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88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kls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SK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phj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P3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has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LT1A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hhj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1B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obs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42BPG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hcf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HDC8A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cbv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HA10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ijx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J45983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ioj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G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swt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9034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utf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8548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paz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TA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451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4518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5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503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oai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2A1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boc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164L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31094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310947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Q9266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Q926657</w:t>
            </w:r>
          </w:p>
        </w:tc>
      </w:tr>
      <w:tr>
        <w:trPr>
          <w:trHeight w:val="300" w:hRule="atLeast"/>
        </w:trPr>
        <w:tc>
          <w:tcPr>
            <w:tcW w:w="3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Genes exclusively expressed in SFT (continued):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SC.Gene.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860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86092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1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156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769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76978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ldb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X1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42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4268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nry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40894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lxr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1614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326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779"/>
      </w:tblGrid>
      <w:tr>
        <w:trPr>
          <w:trHeight w:val="300" w:hRule="atLeast"/>
        </w:trPr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. Genes exclusively expressed in DTF.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SC.Gene.I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50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5500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pua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K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3154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31543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fef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ST6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yek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0orf58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mjv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598488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gwn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NI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ebx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X6A2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wjx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H7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anz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qjb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NT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ftt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RRC1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bmz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N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ypv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KFZp686J0214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ylk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HRC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3inv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RP2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1uwo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TN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002rdo.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C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6:49:00Z</dcterms:created>
  <dc:creator>Andy</dc:creator>
  <dc:description/>
  <dc:language>en-US</dc:language>
  <cp:lastModifiedBy>Dr. Andy Beck</cp:lastModifiedBy>
  <dcterms:modified xsi:type="dcterms:W3CDTF">2009-11-19T16:49:00Z</dcterms:modified>
  <cp:revision>2</cp:revision>
  <dc:subject/>
  <dc:title/>
</cp:coreProperties>
</file>